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FE91F" w14:textId="77777777" w:rsidR="00905092" w:rsidRPr="00905092" w:rsidRDefault="00905092" w:rsidP="0090509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05092">
        <w:rPr>
          <w:rFonts w:ascii="Times New Roman" w:eastAsia="Times New Roman" w:hAnsi="Times New Roman" w:cs="Times New Roman"/>
          <w:b/>
          <w:color w:val="111111"/>
          <w:sz w:val="24"/>
          <w:szCs w:val="24"/>
          <w:lang w:val="en-US"/>
        </w:rPr>
        <w:t>Table S2.</w:t>
      </w:r>
      <w:r w:rsidRPr="00905092">
        <w:rPr>
          <w:rFonts w:ascii="Times New Roman" w:eastAsia="Times New Roman" w:hAnsi="Times New Roman" w:cs="Times New Roman"/>
          <w:color w:val="111111"/>
          <w:sz w:val="24"/>
          <w:szCs w:val="24"/>
          <w:lang w:val="en-US"/>
        </w:rPr>
        <w:t xml:space="preserve"> Descriptive analysis of the runs of homozygosity (ROH) for the </w:t>
      </w:r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Norwegian White Sheep (NWS) and New Zealand sheep populations, considering only 150 genotyped animals from each population.</w:t>
      </w:r>
    </w:p>
    <w:tbl>
      <w:tblPr>
        <w:tblW w:w="108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1532"/>
        <w:gridCol w:w="1548"/>
        <w:gridCol w:w="1548"/>
        <w:gridCol w:w="1548"/>
        <w:gridCol w:w="1548"/>
        <w:gridCol w:w="1530"/>
      </w:tblGrid>
      <w:tr w:rsidR="00905092" w:rsidRPr="00905092" w14:paraId="06836B61" w14:textId="77777777" w:rsidTr="00521385">
        <w:trPr>
          <w:trHeight w:val="320"/>
          <w:jc w:val="center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09F3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9841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W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6BB73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imera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1E958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exel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1A225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42BA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ambSup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B8E1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S</w:t>
            </w:r>
          </w:p>
        </w:tc>
      </w:tr>
      <w:tr w:rsidR="00905092" w:rsidRPr="00905092" w14:paraId="1FF88FCC" w14:textId="77777777" w:rsidTr="00521385">
        <w:trPr>
          <w:trHeight w:val="320"/>
          <w:jc w:val="center"/>
        </w:trPr>
        <w:tc>
          <w:tcPr>
            <w:tcW w:w="16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B2155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total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7FAA373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,403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</w:tcPr>
          <w:p w14:paraId="655D706E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518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</w:tcPr>
          <w:p w14:paraId="4CAF1D54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975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</w:tcPr>
          <w:p w14:paraId="7504F289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,943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D9557F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9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B1E05A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,159</w:t>
            </w:r>
          </w:p>
        </w:tc>
      </w:tr>
      <w:tr w:rsidR="00905092" w:rsidRPr="00905092" w14:paraId="59ACD2BA" w14:textId="77777777" w:rsidTr="00521385">
        <w:trPr>
          <w:trHeight w:val="320"/>
          <w:jc w:val="center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B15A4F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in SNPs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E240F9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DE353BD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15107E36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34C69D88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9641EC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6BDA92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905092" w:rsidRPr="00905092" w14:paraId="24D5EEF8" w14:textId="77777777" w:rsidTr="00521385">
        <w:trPr>
          <w:trHeight w:val="320"/>
          <w:jc w:val="center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1D128B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SEG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5D4AB2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4 [19 -85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A074D3A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8 [0 -61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052A9D9D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.2 [40 -131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4EED471B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 [9 -128]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CDC40D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7 [6 -74]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E7207C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1 [8 -136]</w:t>
            </w:r>
          </w:p>
        </w:tc>
      </w:tr>
      <w:tr w:rsidR="00905092" w:rsidRPr="00905092" w14:paraId="5491232F" w14:textId="77777777" w:rsidTr="00521385">
        <w:trPr>
          <w:trHeight w:val="320"/>
          <w:jc w:val="center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3D633B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bi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149EAE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2,953 [37,003 - 626,607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361867A8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,861 [0 - 242,295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614D67D4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7,727 [101,739 -647,014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1951B03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0,363 [13,767 -567,441]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3A2A9E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,387 [8,266 -295,677]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81B1DC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9,281 [13,644 -684,296]</w:t>
            </w:r>
          </w:p>
        </w:tc>
      </w:tr>
      <w:tr w:rsidR="00905092" w:rsidRPr="00905092" w14:paraId="47394C5E" w14:textId="77777777" w:rsidTr="00521385">
        <w:trPr>
          <w:trHeight w:val="320"/>
          <w:jc w:val="center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FF9744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b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5AF9B4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707 [1,000 – 71,976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532A1461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315 [1,000 - 33,882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105CAA9A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410 [1,000 – 49,852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4E0995DC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839.5 [1,000 -58,542]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C6F070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29 [1,000 -43,985]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02D885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392 [1,000 - 43,522]</w:t>
            </w:r>
          </w:p>
        </w:tc>
      </w:tr>
      <w:tr w:rsidR="00905092" w:rsidRPr="00905092" w14:paraId="303C2EA1" w14:textId="77777777" w:rsidTr="00521385">
        <w:trPr>
          <w:trHeight w:val="320"/>
          <w:jc w:val="center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339B1F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SNP</w:t>
            </w:r>
            <w:proofErr w:type="spellEnd"/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D2E075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3 [101 -15,582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4EF9CD6F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2 [100 -7,241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604AE880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1 [103 -10,553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34C653C9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 [101 -12,063]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892554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3 [100 -9,272]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69E328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1 [101 -9,099]</w:t>
            </w:r>
          </w:p>
        </w:tc>
      </w:tr>
      <w:tr w:rsidR="00905092" w:rsidRPr="00905092" w14:paraId="17A9FB6A" w14:textId="77777777" w:rsidTr="00521385">
        <w:trPr>
          <w:trHeight w:val="320"/>
          <w:jc w:val="center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D599B4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763F3F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 [3.3 -13.8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236517D9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 [3.4 -13.4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850B001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 [3.2 -13.2]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4A7CFDD7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 [3.2 -13.8]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22F51A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 [3.3 -13.4]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21B1AD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 [3.3 -13.9]</w:t>
            </w:r>
          </w:p>
        </w:tc>
      </w:tr>
      <w:tr w:rsidR="00905092" w:rsidRPr="00905092" w14:paraId="6BA11285" w14:textId="77777777" w:rsidTr="00521385">
        <w:trPr>
          <w:trHeight w:val="320"/>
          <w:jc w:val="center"/>
        </w:trPr>
        <w:tc>
          <w:tcPr>
            <w:tcW w:w="16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C282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90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hom</w:t>
            </w:r>
            <w:proofErr w:type="spellEnd"/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8ED7D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7 [0.917-1]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795B9C6A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6 [0.933-1]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4A8C7DB3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7 [0.939-1]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0ABF2B26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6 [0.963-1]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71297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6 [0.921-1]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11720" w14:textId="77777777" w:rsidR="00905092" w:rsidRPr="00905092" w:rsidRDefault="00905092" w:rsidP="00521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09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7 [0.932-1]</w:t>
            </w:r>
          </w:p>
        </w:tc>
      </w:tr>
    </w:tbl>
    <w:p w14:paraId="1D5067BD" w14:textId="77777777" w:rsidR="00905092" w:rsidRPr="001B45D6" w:rsidRDefault="00905092" w:rsidP="0090509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05092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Sheep populations from New Zealand are: Finn, Primera, Texel, “Other Dual Purpose” (DP), Lamb Supreme (</w:t>
      </w:r>
      <w:proofErr w:type="spellStart"/>
      <w:r w:rsidRPr="00905092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LambSup</w:t>
      </w:r>
      <w:proofErr w:type="spellEnd"/>
      <w:r w:rsidRPr="00905092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), and “Other Terminal Sire” (TS).</w:t>
      </w:r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Ntotal</w:t>
      </w:r>
      <w:proofErr w:type="spellEnd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total number of segments. Min SNPs: minimum number of single nucleotide polymorphisms (SNP) in a ROH, calculated as suggested by </w:t>
      </w:r>
      <w:r w:rsidRPr="00905092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Lencz et al. (2007)</w:t>
      </w:r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nSEG</w:t>
      </w:r>
      <w:proofErr w:type="spellEnd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verage number of segments for the individual declared homozygous. </w:t>
      </w:r>
      <w:proofErr w:type="spellStart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Kbi</w:t>
      </w:r>
      <w:proofErr w:type="spellEnd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verage size of total homozygous segments per individual. </w:t>
      </w:r>
      <w:proofErr w:type="spellStart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Kb</w:t>
      </w:r>
      <w:proofErr w:type="spellEnd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verage of total number of kb contained within homozygous segments. </w:t>
      </w:r>
      <w:proofErr w:type="spellStart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nSNP</w:t>
      </w:r>
      <w:proofErr w:type="spellEnd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average number of SNPs in run. Density: inverse SNP density in </w:t>
      </w:r>
      <w:proofErr w:type="spellStart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Kb</w:t>
      </w:r>
      <w:proofErr w:type="spellEnd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SNP. </w:t>
      </w:r>
      <w:proofErr w:type="spellStart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Phom</w:t>
      </w:r>
      <w:proofErr w:type="spellEnd"/>
      <w:r w:rsidRPr="00905092">
        <w:rPr>
          <w:rFonts w:ascii="Times New Roman" w:eastAsia="Times New Roman" w:hAnsi="Times New Roman" w:cs="Times New Roman"/>
          <w:sz w:val="24"/>
          <w:szCs w:val="24"/>
          <w:lang w:val="en-US"/>
        </w:rPr>
        <w:t>: proportion of sites homozygous. Minimum and maximum values are shown inside brackets.</w:t>
      </w:r>
    </w:p>
    <w:p w14:paraId="47A125A1" w14:textId="77777777" w:rsidR="00CD7734" w:rsidRDefault="006E6AB7"/>
    <w:sectPr w:rsidR="00CD7734" w:rsidSect="00164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92"/>
    <w:rsid w:val="00164741"/>
    <w:rsid w:val="006E6AB7"/>
    <w:rsid w:val="008610B4"/>
    <w:rsid w:val="0090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48889"/>
  <w15:chartTrackingRefBased/>
  <w15:docId w15:val="{85B9024A-1B67-0C44-9775-DC4950813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5092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5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o, Luiz Fernando</dc:creator>
  <cp:keywords/>
  <dc:description/>
  <cp:lastModifiedBy>Brito, Luiz Fernando</cp:lastModifiedBy>
  <cp:revision>2</cp:revision>
  <dcterms:created xsi:type="dcterms:W3CDTF">2020-04-13T16:21:00Z</dcterms:created>
  <dcterms:modified xsi:type="dcterms:W3CDTF">2020-04-13T20:25:00Z</dcterms:modified>
</cp:coreProperties>
</file>